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77948" w14:textId="77777777" w:rsidR="00A91CFB" w:rsidRDefault="00A91CFB" w:rsidP="00A91CFB">
      <w:pPr>
        <w:spacing w:line="480" w:lineRule="auto"/>
      </w:pPr>
      <w:r>
        <w:t xml:space="preserve">S7 Table. </w:t>
      </w:r>
      <w:r w:rsidRPr="001C07B5">
        <w:t xml:space="preserve">Structural </w:t>
      </w:r>
      <w:r>
        <w:t>e</w:t>
      </w:r>
      <w:r w:rsidRPr="001C07B5">
        <w:t xml:space="preserve">quation </w:t>
      </w:r>
      <w:r>
        <w:t>m</w:t>
      </w:r>
      <w:r w:rsidRPr="001C07B5">
        <w:t xml:space="preserve">odel </w:t>
      </w:r>
      <w:r>
        <w:t>r</w:t>
      </w:r>
      <w:r w:rsidRPr="001C07B5">
        <w:t xml:space="preserve">esults with </w:t>
      </w:r>
      <w:r>
        <w:t>e</w:t>
      </w:r>
      <w:r w:rsidRPr="001C07B5">
        <w:t xml:space="preserve">xplicit </w:t>
      </w:r>
      <w:r>
        <w:t>m</w:t>
      </w:r>
      <w:r w:rsidRPr="001C07B5">
        <w:t xml:space="preserve">odeling of </w:t>
      </w:r>
      <w:r>
        <w:t>f</w:t>
      </w:r>
      <w:r w:rsidRPr="001C07B5">
        <w:t>irst-</w:t>
      </w:r>
      <w:r>
        <w:t>o</w:t>
      </w:r>
      <w:r w:rsidRPr="001C07B5">
        <w:t xml:space="preserve">rder </w:t>
      </w:r>
      <w:r>
        <w:t>a</w:t>
      </w:r>
      <w:r w:rsidRPr="001C07B5">
        <w:t xml:space="preserve">utoregressive [AR(1)] </w:t>
      </w:r>
      <w:r>
        <w:t>s</w:t>
      </w:r>
      <w:r w:rsidRPr="001C07B5">
        <w:t xml:space="preserve">erial </w:t>
      </w:r>
      <w:r>
        <w:t>d</w:t>
      </w:r>
      <w:r w:rsidRPr="001C07B5">
        <w:t>ependence, 2000–2023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3145"/>
        <w:gridCol w:w="2520"/>
        <w:gridCol w:w="2700"/>
      </w:tblGrid>
      <w:tr w:rsidR="00A91CFB" w:rsidRPr="007C1BC5" w14:paraId="71A2E7F3" w14:textId="77777777" w:rsidTr="005461BB">
        <w:trPr>
          <w:trHeight w:val="300"/>
        </w:trPr>
        <w:tc>
          <w:tcPr>
            <w:tcW w:w="3145" w:type="dxa"/>
          </w:tcPr>
          <w:p w14:paraId="7F249BC4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2520" w:type="dxa"/>
          </w:tcPr>
          <w:p w14:paraId="3A789B86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Full AR(1) Model</w:t>
            </w:r>
          </w:p>
        </w:tc>
        <w:tc>
          <w:tcPr>
            <w:tcW w:w="2700" w:type="dxa"/>
          </w:tcPr>
          <w:p w14:paraId="3FF33E1E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Outcome-Only AR(1) Model</w:t>
            </w:r>
          </w:p>
        </w:tc>
      </w:tr>
      <w:tr w:rsidR="00A91CFB" w:rsidRPr="007C1BC5" w14:paraId="79981646" w14:textId="77777777" w:rsidTr="005461BB">
        <w:trPr>
          <w:trHeight w:val="300"/>
        </w:trPr>
        <w:tc>
          <w:tcPr>
            <w:tcW w:w="3145" w:type="dxa"/>
          </w:tcPr>
          <w:p w14:paraId="11A95A6E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GDP per capita → Socioeconomic development</w:t>
            </w:r>
          </w:p>
        </w:tc>
        <w:tc>
          <w:tcPr>
            <w:tcW w:w="2520" w:type="dxa"/>
          </w:tcPr>
          <w:p w14:paraId="28FED8E6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94 [0.93, 0.95]***</w:t>
            </w:r>
          </w:p>
        </w:tc>
        <w:tc>
          <w:tcPr>
            <w:tcW w:w="2700" w:type="dxa"/>
          </w:tcPr>
          <w:p w14:paraId="53D3A61A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94 [0.93, 0.95]***</w:t>
            </w:r>
          </w:p>
        </w:tc>
      </w:tr>
      <w:tr w:rsidR="00A91CFB" w:rsidRPr="007C1BC5" w14:paraId="30614E5C" w14:textId="77777777" w:rsidTr="005461BB">
        <w:trPr>
          <w:trHeight w:val="300"/>
        </w:trPr>
        <w:tc>
          <w:tcPr>
            <w:tcW w:w="3145" w:type="dxa"/>
          </w:tcPr>
          <w:p w14:paraId="5A9B6BAC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Life expectancy → Socioeconomic development</w:t>
            </w:r>
          </w:p>
        </w:tc>
        <w:tc>
          <w:tcPr>
            <w:tcW w:w="2520" w:type="dxa"/>
          </w:tcPr>
          <w:p w14:paraId="177E8339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87 [0.86, 0.88]***</w:t>
            </w:r>
          </w:p>
        </w:tc>
        <w:tc>
          <w:tcPr>
            <w:tcW w:w="2700" w:type="dxa"/>
          </w:tcPr>
          <w:p w14:paraId="6B7CDE19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88 [0.86, 0.89]***</w:t>
            </w:r>
          </w:p>
        </w:tc>
      </w:tr>
      <w:tr w:rsidR="00A91CFB" w:rsidRPr="007C1BC5" w14:paraId="0C433F97" w14:textId="77777777" w:rsidTr="005461BB">
        <w:trPr>
          <w:trHeight w:val="300"/>
        </w:trPr>
        <w:tc>
          <w:tcPr>
            <w:tcW w:w="3145" w:type="dxa"/>
          </w:tcPr>
          <w:p w14:paraId="2007DAD8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Mean years of schooling → Socioeconomic development</w:t>
            </w:r>
          </w:p>
        </w:tc>
        <w:tc>
          <w:tcPr>
            <w:tcW w:w="2520" w:type="dxa"/>
          </w:tcPr>
          <w:p w14:paraId="68634584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83 [0.82, 0.84]***</w:t>
            </w:r>
          </w:p>
        </w:tc>
        <w:tc>
          <w:tcPr>
            <w:tcW w:w="2700" w:type="dxa"/>
          </w:tcPr>
          <w:p w14:paraId="436EC9DF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84 [0.83, 0.85]***</w:t>
            </w:r>
          </w:p>
        </w:tc>
      </w:tr>
      <w:tr w:rsidR="00A91CFB" w:rsidRPr="007C1BC5" w14:paraId="42270E32" w14:textId="77777777" w:rsidTr="005461BB">
        <w:trPr>
          <w:trHeight w:val="300"/>
        </w:trPr>
        <w:tc>
          <w:tcPr>
            <w:tcW w:w="3145" w:type="dxa"/>
          </w:tcPr>
          <w:p w14:paraId="0AEB3397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Population displacement (%) → Socioeconomic development</w:t>
            </w:r>
          </w:p>
        </w:tc>
        <w:tc>
          <w:tcPr>
            <w:tcW w:w="2520" w:type="dxa"/>
          </w:tcPr>
          <w:p w14:paraId="7C26D004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-0.20 [-0.23, -0.17]***</w:t>
            </w:r>
          </w:p>
        </w:tc>
        <w:tc>
          <w:tcPr>
            <w:tcW w:w="2700" w:type="dxa"/>
          </w:tcPr>
          <w:p w14:paraId="78071113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-0.20 [-0.25, -0.16]***</w:t>
            </w:r>
          </w:p>
        </w:tc>
      </w:tr>
      <w:tr w:rsidR="00A91CFB" w:rsidRPr="007C1BC5" w14:paraId="7DB21388" w14:textId="77777777" w:rsidTr="005461BB">
        <w:trPr>
          <w:trHeight w:val="300"/>
        </w:trPr>
        <w:tc>
          <w:tcPr>
            <w:tcW w:w="3145" w:type="dxa"/>
          </w:tcPr>
          <w:p w14:paraId="6F587D96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BRDs → Socioeconomic development</w:t>
            </w:r>
          </w:p>
        </w:tc>
        <w:tc>
          <w:tcPr>
            <w:tcW w:w="2520" w:type="dxa"/>
          </w:tcPr>
          <w:p w14:paraId="30D6D323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-0.10 [-0.13, -0.07]***</w:t>
            </w:r>
          </w:p>
        </w:tc>
        <w:tc>
          <w:tcPr>
            <w:tcW w:w="2700" w:type="dxa"/>
          </w:tcPr>
          <w:p w14:paraId="3C6EB211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-0.09 [-0.13, -0.06]***</w:t>
            </w:r>
          </w:p>
        </w:tc>
      </w:tr>
      <w:tr w:rsidR="00A91CFB" w:rsidRPr="007C1BC5" w14:paraId="6B72F232" w14:textId="77777777" w:rsidTr="005461BB">
        <w:trPr>
          <w:trHeight w:val="300"/>
        </w:trPr>
        <w:tc>
          <w:tcPr>
            <w:tcW w:w="3145" w:type="dxa"/>
          </w:tcPr>
          <w:p w14:paraId="33A4550C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BRDs → Population displacement (%)</w:t>
            </w:r>
          </w:p>
        </w:tc>
        <w:tc>
          <w:tcPr>
            <w:tcW w:w="2520" w:type="dxa"/>
          </w:tcPr>
          <w:p w14:paraId="425F84F3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06 [0.02, 0.09]**</w:t>
            </w:r>
          </w:p>
        </w:tc>
        <w:tc>
          <w:tcPr>
            <w:tcW w:w="2700" w:type="dxa"/>
          </w:tcPr>
          <w:p w14:paraId="657C4514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06 [0.02, 0.09]**</w:t>
            </w:r>
          </w:p>
        </w:tc>
      </w:tr>
      <w:tr w:rsidR="00A91CFB" w:rsidRPr="007C1BC5" w14:paraId="169DFB60" w14:textId="77777777" w:rsidTr="005461BB">
        <w:trPr>
          <w:trHeight w:val="300"/>
        </w:trPr>
        <w:tc>
          <w:tcPr>
            <w:tcW w:w="3145" w:type="dxa"/>
          </w:tcPr>
          <w:p w14:paraId="33C25184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Socioeconomic development → Measles cases</w:t>
            </w:r>
          </w:p>
        </w:tc>
        <w:tc>
          <w:tcPr>
            <w:tcW w:w="2520" w:type="dxa"/>
          </w:tcPr>
          <w:p w14:paraId="40BDF76A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-0.07 [-0.09, -0.05]***</w:t>
            </w:r>
          </w:p>
        </w:tc>
        <w:tc>
          <w:tcPr>
            <w:tcW w:w="2700" w:type="dxa"/>
          </w:tcPr>
          <w:p w14:paraId="52C97BC4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-0.06 [-0.08, -0.04]***</w:t>
            </w:r>
          </w:p>
        </w:tc>
      </w:tr>
      <w:tr w:rsidR="00A91CFB" w:rsidRPr="007C1BC5" w14:paraId="5C9439E1" w14:textId="77777777" w:rsidTr="005461BB">
        <w:trPr>
          <w:trHeight w:val="300"/>
        </w:trPr>
        <w:tc>
          <w:tcPr>
            <w:tcW w:w="3145" w:type="dxa"/>
          </w:tcPr>
          <w:p w14:paraId="45C15E4D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BRDs → Measles cases</w:t>
            </w:r>
          </w:p>
        </w:tc>
        <w:tc>
          <w:tcPr>
            <w:tcW w:w="2520" w:type="dxa"/>
          </w:tcPr>
          <w:p w14:paraId="264B944E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04 [0.02, 0.06]***</w:t>
            </w:r>
          </w:p>
        </w:tc>
        <w:tc>
          <w:tcPr>
            <w:tcW w:w="2700" w:type="dxa"/>
          </w:tcPr>
          <w:p w14:paraId="3C853021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04 [0.02, 0.06]***</w:t>
            </w:r>
          </w:p>
        </w:tc>
      </w:tr>
      <w:tr w:rsidR="00A91CFB" w:rsidRPr="007C1BC5" w14:paraId="7195932E" w14:textId="77777777" w:rsidTr="005461BB">
        <w:trPr>
          <w:trHeight w:val="300"/>
        </w:trPr>
        <w:tc>
          <w:tcPr>
            <w:tcW w:w="3145" w:type="dxa"/>
          </w:tcPr>
          <w:p w14:paraId="3D7D490D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Population displacement (%) → Measles cases</w:t>
            </w:r>
          </w:p>
        </w:tc>
        <w:tc>
          <w:tcPr>
            <w:tcW w:w="2520" w:type="dxa"/>
          </w:tcPr>
          <w:p w14:paraId="0A68492C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00 [-0.02, 0.02]</w:t>
            </w:r>
          </w:p>
        </w:tc>
        <w:tc>
          <w:tcPr>
            <w:tcW w:w="2700" w:type="dxa"/>
          </w:tcPr>
          <w:p w14:paraId="5DCBE178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00 [-0.02, 0.02]</w:t>
            </w:r>
          </w:p>
        </w:tc>
      </w:tr>
      <w:tr w:rsidR="00A91CFB" w:rsidRPr="007C1BC5" w14:paraId="3903EE02" w14:textId="77777777" w:rsidTr="005461BB">
        <w:trPr>
          <w:trHeight w:val="300"/>
        </w:trPr>
        <w:tc>
          <w:tcPr>
            <w:tcW w:w="3145" w:type="dxa"/>
          </w:tcPr>
          <w:p w14:paraId="123C3CB5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BRDs (1-year lag) → BRDs</w:t>
            </w:r>
          </w:p>
        </w:tc>
        <w:tc>
          <w:tcPr>
            <w:tcW w:w="2520" w:type="dxa"/>
          </w:tcPr>
          <w:p w14:paraId="2BF19BEF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37 [0.03, 0.70]*</w:t>
            </w:r>
          </w:p>
        </w:tc>
        <w:tc>
          <w:tcPr>
            <w:tcW w:w="2700" w:type="dxa"/>
          </w:tcPr>
          <w:p w14:paraId="6EF7F1CB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90 [0.88, 0.92]***</w:t>
            </w:r>
          </w:p>
        </w:tc>
      </w:tr>
      <w:tr w:rsidR="00A91CFB" w:rsidRPr="007C1BC5" w14:paraId="612DCE6A" w14:textId="77777777" w:rsidTr="005461BB">
        <w:trPr>
          <w:trHeight w:val="300"/>
        </w:trPr>
        <w:tc>
          <w:tcPr>
            <w:tcW w:w="3145" w:type="dxa"/>
          </w:tcPr>
          <w:p w14:paraId="66CEA6E7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Population displacement, 1-year lag (%) → Population displacement (%)</w:t>
            </w:r>
          </w:p>
        </w:tc>
        <w:tc>
          <w:tcPr>
            <w:tcW w:w="2520" w:type="dxa"/>
          </w:tcPr>
          <w:p w14:paraId="20E5E681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00 [-0.14, 0.14]</w:t>
            </w:r>
          </w:p>
        </w:tc>
        <w:tc>
          <w:tcPr>
            <w:tcW w:w="2700" w:type="dxa"/>
          </w:tcPr>
          <w:p w14:paraId="2EC89CA2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94 [0.89, 0.98]***</w:t>
            </w:r>
          </w:p>
        </w:tc>
      </w:tr>
      <w:tr w:rsidR="00A91CFB" w:rsidRPr="007C1BC5" w14:paraId="0326FBB1" w14:textId="77777777" w:rsidTr="005461BB">
        <w:trPr>
          <w:trHeight w:val="300"/>
        </w:trPr>
        <w:tc>
          <w:tcPr>
            <w:tcW w:w="3145" w:type="dxa"/>
          </w:tcPr>
          <w:p w14:paraId="35549100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Measles cases (1-year lag) → Measles cases</w:t>
            </w:r>
          </w:p>
        </w:tc>
        <w:tc>
          <w:tcPr>
            <w:tcW w:w="2520" w:type="dxa"/>
          </w:tcPr>
          <w:p w14:paraId="084B7456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58 [0.56, 0.59]***</w:t>
            </w:r>
          </w:p>
        </w:tc>
        <w:tc>
          <w:tcPr>
            <w:tcW w:w="2700" w:type="dxa"/>
          </w:tcPr>
          <w:p w14:paraId="51BAB7B8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14 [0.11, 0.16]***</w:t>
            </w:r>
          </w:p>
        </w:tc>
      </w:tr>
      <w:tr w:rsidR="00A91CFB" w:rsidRPr="007C1BC5" w14:paraId="7CE1995F" w14:textId="77777777" w:rsidTr="005461BB">
        <w:trPr>
          <w:trHeight w:val="300"/>
        </w:trPr>
        <w:tc>
          <w:tcPr>
            <w:tcW w:w="3145" w:type="dxa"/>
          </w:tcPr>
          <w:p w14:paraId="099273B8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CFI</w:t>
            </w:r>
          </w:p>
        </w:tc>
        <w:tc>
          <w:tcPr>
            <w:tcW w:w="2520" w:type="dxa"/>
          </w:tcPr>
          <w:p w14:paraId="526E1916" w14:textId="77777777" w:rsidR="00A91CFB" w:rsidRPr="00973619" w:rsidRDefault="00A91CFB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2700" w:type="dxa"/>
          </w:tcPr>
          <w:p w14:paraId="64C53726" w14:textId="77777777" w:rsidR="00A91CFB" w:rsidRPr="00973619" w:rsidRDefault="00A91CFB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977</w:t>
            </w:r>
          </w:p>
        </w:tc>
      </w:tr>
      <w:tr w:rsidR="00A91CFB" w:rsidRPr="007C1BC5" w14:paraId="69D4D086" w14:textId="77777777" w:rsidTr="005461BB">
        <w:trPr>
          <w:trHeight w:val="300"/>
        </w:trPr>
        <w:tc>
          <w:tcPr>
            <w:tcW w:w="3145" w:type="dxa"/>
          </w:tcPr>
          <w:p w14:paraId="75C5D947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TLI</w:t>
            </w:r>
          </w:p>
        </w:tc>
        <w:tc>
          <w:tcPr>
            <w:tcW w:w="2520" w:type="dxa"/>
          </w:tcPr>
          <w:p w14:paraId="422D7E17" w14:textId="77777777" w:rsidR="00A91CFB" w:rsidRPr="00973619" w:rsidRDefault="00A91CFB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2700" w:type="dxa"/>
          </w:tcPr>
          <w:p w14:paraId="664B1796" w14:textId="77777777" w:rsidR="00A91CFB" w:rsidRPr="00973619" w:rsidRDefault="00A91CFB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964</w:t>
            </w:r>
          </w:p>
        </w:tc>
      </w:tr>
      <w:tr w:rsidR="00A91CFB" w:rsidRPr="007C1BC5" w14:paraId="1EF7568F" w14:textId="77777777" w:rsidTr="005461BB">
        <w:trPr>
          <w:trHeight w:val="300"/>
        </w:trPr>
        <w:tc>
          <w:tcPr>
            <w:tcW w:w="3145" w:type="dxa"/>
          </w:tcPr>
          <w:p w14:paraId="24508843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RMSEA</w:t>
            </w:r>
          </w:p>
        </w:tc>
        <w:tc>
          <w:tcPr>
            <w:tcW w:w="2520" w:type="dxa"/>
          </w:tcPr>
          <w:p w14:paraId="4088352D" w14:textId="77777777" w:rsidR="00A91CFB" w:rsidRPr="00973619" w:rsidRDefault="00A91CFB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2700" w:type="dxa"/>
          </w:tcPr>
          <w:p w14:paraId="446CDA16" w14:textId="77777777" w:rsidR="00A91CFB" w:rsidRPr="00973619" w:rsidRDefault="00A91CFB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088</w:t>
            </w:r>
          </w:p>
        </w:tc>
      </w:tr>
      <w:tr w:rsidR="00A91CFB" w:rsidRPr="007C1BC5" w14:paraId="590B6951" w14:textId="77777777" w:rsidTr="005461BB">
        <w:trPr>
          <w:trHeight w:val="300"/>
        </w:trPr>
        <w:tc>
          <w:tcPr>
            <w:tcW w:w="3145" w:type="dxa"/>
          </w:tcPr>
          <w:p w14:paraId="11C07A41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SRMR</w:t>
            </w:r>
          </w:p>
        </w:tc>
        <w:tc>
          <w:tcPr>
            <w:tcW w:w="2520" w:type="dxa"/>
          </w:tcPr>
          <w:p w14:paraId="201EBBF9" w14:textId="77777777" w:rsidR="00A91CFB" w:rsidRPr="00973619" w:rsidRDefault="00A91CFB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2700" w:type="dxa"/>
          </w:tcPr>
          <w:p w14:paraId="561E0750" w14:textId="77777777" w:rsidR="00A91CFB" w:rsidRPr="00973619" w:rsidRDefault="00A91CFB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114</w:t>
            </w:r>
          </w:p>
        </w:tc>
      </w:tr>
      <w:tr w:rsidR="00A91CFB" w:rsidRPr="007C1BC5" w14:paraId="4F9676D1" w14:textId="77777777" w:rsidTr="005461BB">
        <w:trPr>
          <w:trHeight w:val="300"/>
        </w:trPr>
        <w:tc>
          <w:tcPr>
            <w:tcW w:w="3145" w:type="dxa"/>
          </w:tcPr>
          <w:p w14:paraId="25D43FCA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2520" w:type="dxa"/>
          </w:tcPr>
          <w:p w14:paraId="5A9FE96B" w14:textId="77777777" w:rsidR="00A91CFB" w:rsidRPr="00973619" w:rsidRDefault="00A91CFB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54839.301</w:t>
            </w:r>
          </w:p>
        </w:tc>
        <w:tc>
          <w:tcPr>
            <w:tcW w:w="2700" w:type="dxa"/>
          </w:tcPr>
          <w:p w14:paraId="43CAA130" w14:textId="77777777" w:rsidR="00A91CFB" w:rsidRPr="00973619" w:rsidRDefault="00A91CFB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50777.64</w:t>
            </w:r>
          </w:p>
        </w:tc>
      </w:tr>
      <w:tr w:rsidR="00A91CFB" w:rsidRPr="007C1BC5" w14:paraId="770A1CAF" w14:textId="77777777" w:rsidTr="005461BB">
        <w:trPr>
          <w:trHeight w:val="300"/>
        </w:trPr>
        <w:tc>
          <w:tcPr>
            <w:tcW w:w="3145" w:type="dxa"/>
          </w:tcPr>
          <w:p w14:paraId="5A591B99" w14:textId="77777777" w:rsidR="00A91CFB" w:rsidRPr="00973619" w:rsidRDefault="00A91CFB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2520" w:type="dxa"/>
          </w:tcPr>
          <w:p w14:paraId="27849719" w14:textId="77777777" w:rsidR="00A91CFB" w:rsidRPr="00973619" w:rsidRDefault="00A91CFB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55051.845</w:t>
            </w:r>
          </w:p>
        </w:tc>
        <w:tc>
          <w:tcPr>
            <w:tcW w:w="2700" w:type="dxa"/>
          </w:tcPr>
          <w:p w14:paraId="24A55DBF" w14:textId="77777777" w:rsidR="00A91CFB" w:rsidRPr="00973619" w:rsidRDefault="00A91CFB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50948.98</w:t>
            </w:r>
          </w:p>
        </w:tc>
      </w:tr>
    </w:tbl>
    <w:p w14:paraId="59FB5D88" w14:textId="77777777" w:rsidR="00A91CFB" w:rsidRDefault="00A91CFB" w:rsidP="00A91CFB">
      <w:pPr>
        <w:jc w:val="both"/>
        <w:rPr>
          <w:rStyle w:val="Strong"/>
          <w:sz w:val="21"/>
          <w:szCs w:val="21"/>
        </w:rPr>
      </w:pPr>
    </w:p>
    <w:p w14:paraId="1B402345" w14:textId="77777777" w:rsidR="00A91CFB" w:rsidRDefault="00A91CFB" w:rsidP="00A91CFB">
      <w:pPr>
        <w:jc w:val="both"/>
        <w:rPr>
          <w:rStyle w:val="Strong"/>
          <w:sz w:val="21"/>
          <w:szCs w:val="21"/>
        </w:rPr>
      </w:pPr>
    </w:p>
    <w:p w14:paraId="18C61432" w14:textId="0695C105" w:rsidR="005C0350" w:rsidRDefault="00A91CFB" w:rsidP="00A91CFB">
      <w:r w:rsidRPr="005E2837">
        <w:rPr>
          <w:rStyle w:val="Strong"/>
          <w:sz w:val="21"/>
          <w:szCs w:val="21"/>
        </w:rPr>
        <w:t>Note:</w:t>
      </w:r>
      <w:r w:rsidRPr="005E2837">
        <w:rPr>
          <w:sz w:val="21"/>
          <w:szCs w:val="21"/>
        </w:rPr>
        <w:t xml:space="preserve"> Structural equation models (SEMs) estimated standardized effects. </w:t>
      </w:r>
      <w:r>
        <w:rPr>
          <w:sz w:val="21"/>
          <w:szCs w:val="21"/>
        </w:rPr>
        <w:t>The authors note that this analysis was added in response to peer review, and was therefore data-driven rather than planned prospectively.</w:t>
      </w:r>
      <w:r w:rsidRPr="005E2837">
        <w:rPr>
          <w:sz w:val="21"/>
          <w:szCs w:val="21"/>
        </w:rPr>
        <w:t xml:space="preserve"> </w:t>
      </w:r>
      <w:r w:rsidRPr="00763A4B">
        <w:rPr>
          <w:sz w:val="21"/>
          <w:szCs w:val="21"/>
        </w:rPr>
        <w:t xml:space="preserve">The full </w:t>
      </w:r>
      <w:r>
        <w:rPr>
          <w:sz w:val="21"/>
          <w:szCs w:val="21"/>
        </w:rPr>
        <w:t>first-order autoregressive [AR</w:t>
      </w:r>
      <w:r w:rsidRPr="00763A4B">
        <w:rPr>
          <w:sz w:val="21"/>
          <w:szCs w:val="21"/>
        </w:rPr>
        <w:t>(1)</w:t>
      </w:r>
      <w:r>
        <w:rPr>
          <w:sz w:val="21"/>
          <w:szCs w:val="21"/>
        </w:rPr>
        <w:t>]</w:t>
      </w:r>
      <w:r w:rsidRPr="00763A4B">
        <w:rPr>
          <w:sz w:val="21"/>
          <w:szCs w:val="21"/>
        </w:rPr>
        <w:t xml:space="preserve"> model accounts for first-order serial dependence by including autoregressive paths for both exposure and outcome variables, whereas the outcome-only model restricts these paths to the dependent variable alone.</w:t>
      </w:r>
      <w:r>
        <w:rPr>
          <w:sz w:val="21"/>
          <w:szCs w:val="21"/>
        </w:rPr>
        <w:t xml:space="preserve"> </w:t>
      </w:r>
      <w:r w:rsidRPr="005E2837">
        <w:rPr>
          <w:sz w:val="21"/>
          <w:szCs w:val="21"/>
        </w:rPr>
        <w:t>Values represent standardized path coefficients with 95% confidence intervals in brackets. Asterisks denote statistical significance (</w:t>
      </w:r>
      <w:r>
        <w:rPr>
          <w:sz w:val="21"/>
          <w:szCs w:val="21"/>
        </w:rPr>
        <w:t xml:space="preserve">^ = </w:t>
      </w:r>
      <w:r>
        <w:rPr>
          <w:i/>
          <w:iCs/>
          <w:sz w:val="21"/>
          <w:szCs w:val="21"/>
        </w:rPr>
        <w:t xml:space="preserve">p-value </w:t>
      </w:r>
      <w:r>
        <w:rPr>
          <w:sz w:val="21"/>
          <w:szCs w:val="21"/>
        </w:rPr>
        <w:t xml:space="preserve">&lt; 0.10, </w:t>
      </w:r>
      <w:r w:rsidRPr="005E2837">
        <w:rPr>
          <w:sz w:val="21"/>
          <w:szCs w:val="21"/>
        </w:rPr>
        <w:t xml:space="preserve">* = </w:t>
      </w:r>
      <w:r>
        <w:rPr>
          <w:rStyle w:val="Emphasis"/>
          <w:sz w:val="21"/>
          <w:szCs w:val="21"/>
        </w:rPr>
        <w:t>p-value &lt;</w:t>
      </w:r>
      <w:r w:rsidRPr="005E2837">
        <w:rPr>
          <w:sz w:val="21"/>
          <w:szCs w:val="21"/>
        </w:rPr>
        <w:t xml:space="preserve"> 0.05, ** = </w:t>
      </w:r>
      <w:r w:rsidRPr="00021B39">
        <w:rPr>
          <w:rStyle w:val="Strong"/>
          <w:b w:val="0"/>
          <w:bCs w:val="0"/>
          <w:i/>
          <w:iCs/>
          <w:sz w:val="21"/>
          <w:szCs w:val="21"/>
        </w:rPr>
        <w:t>p-value</w:t>
      </w:r>
      <w:r>
        <w:rPr>
          <w:rStyle w:val="Strong"/>
          <w:b w:val="0"/>
          <w:bCs w:val="0"/>
          <w:sz w:val="21"/>
          <w:szCs w:val="21"/>
        </w:rPr>
        <w:t xml:space="preserve"> &lt;</w:t>
      </w:r>
      <w:r w:rsidRPr="005E2837">
        <w:rPr>
          <w:sz w:val="21"/>
          <w:szCs w:val="21"/>
        </w:rPr>
        <w:t xml:space="preserve"> 0.01, *** = </w:t>
      </w:r>
      <w:r w:rsidRPr="00021B39">
        <w:rPr>
          <w:rStyle w:val="Strong"/>
          <w:b w:val="0"/>
          <w:bCs w:val="0"/>
          <w:i/>
          <w:iCs/>
          <w:sz w:val="21"/>
          <w:szCs w:val="21"/>
        </w:rPr>
        <w:t>p-value</w:t>
      </w:r>
      <w:r>
        <w:rPr>
          <w:rStyle w:val="Strong"/>
          <w:b w:val="0"/>
          <w:bCs w:val="0"/>
          <w:sz w:val="21"/>
          <w:szCs w:val="21"/>
        </w:rPr>
        <w:t xml:space="preserve"> &lt;</w:t>
      </w:r>
      <w:r w:rsidRPr="005E2837">
        <w:rPr>
          <w:sz w:val="21"/>
          <w:szCs w:val="21"/>
        </w:rPr>
        <w:t xml:space="preserve"> 0.001). Socioeconomic </w:t>
      </w:r>
      <w:r>
        <w:rPr>
          <w:sz w:val="21"/>
          <w:szCs w:val="21"/>
        </w:rPr>
        <w:t>development</w:t>
      </w:r>
      <w:r w:rsidRPr="005E2837">
        <w:rPr>
          <w:sz w:val="21"/>
          <w:szCs w:val="21"/>
        </w:rPr>
        <w:t xml:space="preserve"> is a latent construct defined by </w:t>
      </w:r>
      <w:r>
        <w:rPr>
          <w:sz w:val="21"/>
          <w:szCs w:val="21"/>
        </w:rPr>
        <w:t>gross domestic product (GDP)</w:t>
      </w:r>
      <w:r w:rsidRPr="005E2837">
        <w:rPr>
          <w:sz w:val="21"/>
          <w:szCs w:val="21"/>
        </w:rPr>
        <w:t xml:space="preserve"> per capita, life expectancy, and mean years of schooling. </w:t>
      </w:r>
      <w:r w:rsidRPr="00F85187">
        <w:rPr>
          <w:sz w:val="21"/>
          <w:szCs w:val="21"/>
        </w:rPr>
        <w:t>AIC = Akaike Information Criterion; BIC = Bayesian Information Criterion; BRDs = battle-related deaths; CFI = Comparative Fit Index; TLI = Tucker-Lewis Index; RMSEA = Root Mean Square Error of Approximation; SRMR = Standardized Root Mean Square Residual.</w:t>
      </w:r>
    </w:p>
    <w:sectPr w:rsidR="005C0350" w:rsidSect="00A91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CFB"/>
    <w:rsid w:val="0001635A"/>
    <w:rsid w:val="000544F4"/>
    <w:rsid w:val="00055929"/>
    <w:rsid w:val="00070032"/>
    <w:rsid w:val="00091C12"/>
    <w:rsid w:val="000A5549"/>
    <w:rsid w:val="000B1D23"/>
    <w:rsid w:val="000C015D"/>
    <w:rsid w:val="000C2FF6"/>
    <w:rsid w:val="00132A04"/>
    <w:rsid w:val="00134E23"/>
    <w:rsid w:val="00137039"/>
    <w:rsid w:val="00155849"/>
    <w:rsid w:val="00194893"/>
    <w:rsid w:val="001A41EC"/>
    <w:rsid w:val="001A4886"/>
    <w:rsid w:val="001B2BAD"/>
    <w:rsid w:val="001B7BA6"/>
    <w:rsid w:val="001D6801"/>
    <w:rsid w:val="001E2F2C"/>
    <w:rsid w:val="001F54BE"/>
    <w:rsid w:val="00201A98"/>
    <w:rsid w:val="00202733"/>
    <w:rsid w:val="00214BD2"/>
    <w:rsid w:val="00221AB4"/>
    <w:rsid w:val="00224ADD"/>
    <w:rsid w:val="0023559D"/>
    <w:rsid w:val="0024147A"/>
    <w:rsid w:val="0026054A"/>
    <w:rsid w:val="00282DBD"/>
    <w:rsid w:val="002A699C"/>
    <w:rsid w:val="002F2FCE"/>
    <w:rsid w:val="00332FF8"/>
    <w:rsid w:val="00336ED3"/>
    <w:rsid w:val="00342C6E"/>
    <w:rsid w:val="00357909"/>
    <w:rsid w:val="00365A0E"/>
    <w:rsid w:val="003716ED"/>
    <w:rsid w:val="003A7396"/>
    <w:rsid w:val="003B75E7"/>
    <w:rsid w:val="003E01DC"/>
    <w:rsid w:val="003E6507"/>
    <w:rsid w:val="003F53CF"/>
    <w:rsid w:val="00407ED5"/>
    <w:rsid w:val="00416704"/>
    <w:rsid w:val="004273F3"/>
    <w:rsid w:val="004351B5"/>
    <w:rsid w:val="004520BC"/>
    <w:rsid w:val="0046584E"/>
    <w:rsid w:val="0049313C"/>
    <w:rsid w:val="004B6B1E"/>
    <w:rsid w:val="004E4A98"/>
    <w:rsid w:val="00500432"/>
    <w:rsid w:val="00512952"/>
    <w:rsid w:val="0052207A"/>
    <w:rsid w:val="005245FE"/>
    <w:rsid w:val="00526903"/>
    <w:rsid w:val="00526B19"/>
    <w:rsid w:val="005508DC"/>
    <w:rsid w:val="005615EB"/>
    <w:rsid w:val="00562D8E"/>
    <w:rsid w:val="0057557D"/>
    <w:rsid w:val="005A0838"/>
    <w:rsid w:val="005A4D7F"/>
    <w:rsid w:val="005C0350"/>
    <w:rsid w:val="005F0C13"/>
    <w:rsid w:val="00640D67"/>
    <w:rsid w:val="0064679B"/>
    <w:rsid w:val="006531F5"/>
    <w:rsid w:val="00654D79"/>
    <w:rsid w:val="00661AE6"/>
    <w:rsid w:val="00666EE2"/>
    <w:rsid w:val="0067276F"/>
    <w:rsid w:val="00673A0A"/>
    <w:rsid w:val="00690A51"/>
    <w:rsid w:val="0069485C"/>
    <w:rsid w:val="006B46CF"/>
    <w:rsid w:val="006B4ED1"/>
    <w:rsid w:val="006D1331"/>
    <w:rsid w:val="00721121"/>
    <w:rsid w:val="007212D2"/>
    <w:rsid w:val="00730A1B"/>
    <w:rsid w:val="00750EF0"/>
    <w:rsid w:val="00753991"/>
    <w:rsid w:val="00754658"/>
    <w:rsid w:val="00772DB8"/>
    <w:rsid w:val="007A4FAA"/>
    <w:rsid w:val="007A6B2D"/>
    <w:rsid w:val="007B48D3"/>
    <w:rsid w:val="007C6EEA"/>
    <w:rsid w:val="007D205A"/>
    <w:rsid w:val="007E799F"/>
    <w:rsid w:val="00833F30"/>
    <w:rsid w:val="008C0C19"/>
    <w:rsid w:val="008C18D8"/>
    <w:rsid w:val="008F286F"/>
    <w:rsid w:val="008F327E"/>
    <w:rsid w:val="00916342"/>
    <w:rsid w:val="00931760"/>
    <w:rsid w:val="009421C2"/>
    <w:rsid w:val="00944AFE"/>
    <w:rsid w:val="00955FAC"/>
    <w:rsid w:val="00991CDC"/>
    <w:rsid w:val="009F1527"/>
    <w:rsid w:val="009F7684"/>
    <w:rsid w:val="00A04A08"/>
    <w:rsid w:val="00A0793D"/>
    <w:rsid w:val="00A07FA4"/>
    <w:rsid w:val="00A203EE"/>
    <w:rsid w:val="00A21670"/>
    <w:rsid w:val="00A37549"/>
    <w:rsid w:val="00A476B3"/>
    <w:rsid w:val="00A57487"/>
    <w:rsid w:val="00A74F9B"/>
    <w:rsid w:val="00A91CFB"/>
    <w:rsid w:val="00A923DB"/>
    <w:rsid w:val="00A968F6"/>
    <w:rsid w:val="00A97C25"/>
    <w:rsid w:val="00AA4636"/>
    <w:rsid w:val="00AA607E"/>
    <w:rsid w:val="00AB3F37"/>
    <w:rsid w:val="00AB50CC"/>
    <w:rsid w:val="00AC63DB"/>
    <w:rsid w:val="00AE64D8"/>
    <w:rsid w:val="00AE712D"/>
    <w:rsid w:val="00B10792"/>
    <w:rsid w:val="00B15C53"/>
    <w:rsid w:val="00B1795B"/>
    <w:rsid w:val="00B20467"/>
    <w:rsid w:val="00B21BD9"/>
    <w:rsid w:val="00B41A9D"/>
    <w:rsid w:val="00B61FE8"/>
    <w:rsid w:val="00BE5B8D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DF28A0"/>
    <w:rsid w:val="00E0200E"/>
    <w:rsid w:val="00E31A25"/>
    <w:rsid w:val="00E47187"/>
    <w:rsid w:val="00E615BD"/>
    <w:rsid w:val="00E61C45"/>
    <w:rsid w:val="00E70F14"/>
    <w:rsid w:val="00E714B6"/>
    <w:rsid w:val="00EB193A"/>
    <w:rsid w:val="00EF75FE"/>
    <w:rsid w:val="00F06A70"/>
    <w:rsid w:val="00F10503"/>
    <w:rsid w:val="00F11715"/>
    <w:rsid w:val="00F37DBD"/>
    <w:rsid w:val="00F62D31"/>
    <w:rsid w:val="00F820F3"/>
    <w:rsid w:val="00FA41DB"/>
    <w:rsid w:val="00FB6BE0"/>
    <w:rsid w:val="00FB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DF9F5"/>
  <w15:chartTrackingRefBased/>
  <w15:docId w15:val="{A149EE6E-4B40-DE48-8DF8-144E41FF0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CFB"/>
  </w:style>
  <w:style w:type="paragraph" w:styleId="Heading1">
    <w:name w:val="heading 1"/>
    <w:basedOn w:val="Normal"/>
    <w:next w:val="Normal"/>
    <w:link w:val="Heading1Char"/>
    <w:uiPriority w:val="9"/>
    <w:qFormat/>
    <w:rsid w:val="00A91C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C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C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C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C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C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C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C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C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1C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C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C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C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C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C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C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C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C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C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1C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C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1C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C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1C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C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1C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C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C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CF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91CFB"/>
  </w:style>
  <w:style w:type="character" w:styleId="Emphasis">
    <w:name w:val="Emphasis"/>
    <w:basedOn w:val="DefaultParagraphFont"/>
    <w:uiPriority w:val="20"/>
    <w:qFormat/>
    <w:rsid w:val="00A91CFB"/>
    <w:rPr>
      <w:i/>
      <w:iCs/>
    </w:rPr>
  </w:style>
  <w:style w:type="table" w:styleId="TableGrid">
    <w:name w:val="Table Grid"/>
    <w:basedOn w:val="TableNormal"/>
    <w:uiPriority w:val="39"/>
    <w:rsid w:val="00A91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91CF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1</cp:revision>
  <dcterms:created xsi:type="dcterms:W3CDTF">2026-06-03T22:57:00Z</dcterms:created>
  <dcterms:modified xsi:type="dcterms:W3CDTF">2026-06-03T22:57:00Z</dcterms:modified>
</cp:coreProperties>
</file>